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189" w:rsidRDefault="003F7480">
      <w:r>
        <w:rPr>
          <w:noProof/>
          <w:lang w:eastAsia="en-IE"/>
        </w:rPr>
        <w:drawing>
          <wp:inline distT="0" distB="0" distL="0" distR="0" wp14:anchorId="7B575E6C" wp14:editId="424EEB44">
            <wp:extent cx="5057775" cy="2928938"/>
            <wp:effectExtent l="0" t="0" r="0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F7480" w:rsidRDefault="003F7480">
      <w:r>
        <w:t xml:space="preserve">Supplementary Figure </w:t>
      </w:r>
      <w:r w:rsidR="00CF1C94">
        <w:t>2</w:t>
      </w:r>
      <w:r>
        <w:t>: Percentage of respondents unlikely to return,</w:t>
      </w:r>
      <w:bookmarkStart w:id="0" w:name="_GoBack"/>
      <w:bookmarkEnd w:id="0"/>
      <w:r>
        <w:t xml:space="preserve"> by grade with P value</w:t>
      </w:r>
    </w:p>
    <w:sectPr w:rsidR="003F7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480"/>
    <w:rsid w:val="000E0189"/>
    <w:rsid w:val="003F7480"/>
    <w:rsid w:val="00417A86"/>
    <w:rsid w:val="00686987"/>
    <w:rsid w:val="00823497"/>
    <w:rsid w:val="00CF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4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4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M$7</c:f>
              <c:strCache>
                <c:ptCount val="1"/>
                <c:pt idx="0">
                  <c:v>Unlikely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N$6:$S$6</c:f>
              <c:strCache>
                <c:ptCount val="6"/>
                <c:pt idx="0">
                  <c:v>SHO</c:v>
                </c:pt>
                <c:pt idx="1">
                  <c:v>Registrar</c:v>
                </c:pt>
                <c:pt idx="2">
                  <c:v>GP trainee</c:v>
                </c:pt>
                <c:pt idx="3">
                  <c:v>Specialist Reg</c:v>
                </c:pt>
                <c:pt idx="4">
                  <c:v>GP</c:v>
                </c:pt>
                <c:pt idx="5">
                  <c:v>Consultant</c:v>
                </c:pt>
              </c:strCache>
            </c:strRef>
          </c:cat>
          <c:val>
            <c:numRef>
              <c:f>Sheet1!$N$7:$S$7</c:f>
              <c:numCache>
                <c:formatCode>0%</c:formatCode>
                <c:ptCount val="6"/>
                <c:pt idx="0">
                  <c:v>0.3488</c:v>
                </c:pt>
                <c:pt idx="1">
                  <c:v>0.46549999999999997</c:v>
                </c:pt>
                <c:pt idx="2">
                  <c:v>0.11109999999999999</c:v>
                </c:pt>
                <c:pt idx="3">
                  <c:v>0.2752</c:v>
                </c:pt>
                <c:pt idx="4">
                  <c:v>0.1333</c:v>
                </c:pt>
                <c:pt idx="5">
                  <c:v>0.461499999999999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6216064"/>
        <c:axId val="166217600"/>
      </c:barChart>
      <c:catAx>
        <c:axId val="166216064"/>
        <c:scaling>
          <c:orientation val="minMax"/>
        </c:scaling>
        <c:delete val="0"/>
        <c:axPos val="b"/>
        <c:majorTickMark val="out"/>
        <c:minorTickMark val="none"/>
        <c:tickLblPos val="nextTo"/>
        <c:crossAx val="166217600"/>
        <c:crosses val="autoZero"/>
        <c:auto val="1"/>
        <c:lblAlgn val="ctr"/>
        <c:lblOffset val="100"/>
        <c:noMultiLvlLbl val="0"/>
      </c:catAx>
      <c:valAx>
        <c:axId val="16621760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662160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625</cdr:x>
      <cdr:y>0.04688</cdr:y>
    </cdr:from>
    <cdr:to>
      <cdr:x>0.70625</cdr:x>
      <cdr:y>0.1267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71750" y="128588"/>
          <a:ext cx="657225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E" sz="1100"/>
            <a:t>P=0.004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Clarke</dc:creator>
  <cp:lastModifiedBy>Nicholas Clarke</cp:lastModifiedBy>
  <cp:revision>4</cp:revision>
  <dcterms:created xsi:type="dcterms:W3CDTF">2017-03-20T17:43:00Z</dcterms:created>
  <dcterms:modified xsi:type="dcterms:W3CDTF">2017-03-28T12:04:00Z</dcterms:modified>
</cp:coreProperties>
</file>